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88BACA" w14:textId="1815CA19" w:rsidR="004F7DD7" w:rsidRDefault="00752027" w:rsidP="006E39E0">
      <w:pPr>
        <w:jc w:val="center"/>
      </w:pPr>
      <w:r>
        <w:t>1TeamActive interview schedu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6237"/>
        <w:gridCol w:w="1083"/>
      </w:tblGrid>
      <w:tr w:rsidR="00977CCB" w14:paraId="47919CA0" w14:textId="77777777" w:rsidTr="00342837">
        <w:tc>
          <w:tcPr>
            <w:tcW w:w="1696" w:type="dxa"/>
          </w:tcPr>
          <w:p w14:paraId="51F2F127" w14:textId="33D7BE4F" w:rsidR="00977CCB" w:rsidRPr="00977CCB" w:rsidRDefault="00977CCB">
            <w:pPr>
              <w:rPr>
                <w:b/>
                <w:bCs/>
              </w:rPr>
            </w:pPr>
            <w:r w:rsidRPr="00977CCB">
              <w:rPr>
                <w:b/>
                <w:bCs/>
              </w:rPr>
              <w:t>Section</w:t>
            </w:r>
          </w:p>
        </w:tc>
        <w:tc>
          <w:tcPr>
            <w:tcW w:w="6237" w:type="dxa"/>
          </w:tcPr>
          <w:p w14:paraId="701A3A22" w14:textId="082C0925" w:rsidR="00977CCB" w:rsidRPr="00977CCB" w:rsidRDefault="00977CCB">
            <w:pPr>
              <w:rPr>
                <w:b/>
                <w:bCs/>
              </w:rPr>
            </w:pPr>
            <w:r w:rsidRPr="00977CCB">
              <w:rPr>
                <w:b/>
                <w:bCs/>
              </w:rPr>
              <w:t>Questions</w:t>
            </w:r>
          </w:p>
        </w:tc>
        <w:tc>
          <w:tcPr>
            <w:tcW w:w="1083" w:type="dxa"/>
          </w:tcPr>
          <w:p w14:paraId="393529CE" w14:textId="651FA85C" w:rsidR="00977CCB" w:rsidRPr="00977CCB" w:rsidRDefault="00977CCB">
            <w:pPr>
              <w:rPr>
                <w:b/>
                <w:bCs/>
              </w:rPr>
            </w:pPr>
            <w:r w:rsidRPr="00977CCB">
              <w:rPr>
                <w:b/>
                <w:bCs/>
              </w:rPr>
              <w:t>T</w:t>
            </w:r>
            <w:r w:rsidR="00342837">
              <w:rPr>
                <w:b/>
                <w:bCs/>
              </w:rPr>
              <w:t>ot time</w:t>
            </w:r>
          </w:p>
        </w:tc>
      </w:tr>
      <w:tr w:rsidR="00977CCB" w14:paraId="0BFADCC6" w14:textId="77777777" w:rsidTr="00342837">
        <w:tc>
          <w:tcPr>
            <w:tcW w:w="1696" w:type="dxa"/>
          </w:tcPr>
          <w:p w14:paraId="38328955" w14:textId="56104678" w:rsidR="00977CCB" w:rsidRDefault="00977CCB">
            <w:r>
              <w:t>Introduction</w:t>
            </w:r>
          </w:p>
        </w:tc>
        <w:tc>
          <w:tcPr>
            <w:tcW w:w="6237" w:type="dxa"/>
          </w:tcPr>
          <w:p w14:paraId="471361AB" w14:textId="786D6191" w:rsidR="00977CCB" w:rsidRDefault="0080075B" w:rsidP="005A31B3">
            <w:pPr>
              <w:pStyle w:val="ListParagraph"/>
              <w:numPr>
                <w:ilvl w:val="0"/>
                <w:numId w:val="6"/>
              </w:numPr>
            </w:pPr>
            <w:r>
              <w:t>Hi and t</w:t>
            </w:r>
            <w:r w:rsidR="005A31B3">
              <w:t>hankyou</w:t>
            </w:r>
          </w:p>
          <w:p w14:paraId="5A8D6D4B" w14:textId="77777777" w:rsidR="005A31B3" w:rsidRDefault="005A31B3" w:rsidP="005A31B3">
            <w:pPr>
              <w:pStyle w:val="ListParagraph"/>
              <w:numPr>
                <w:ilvl w:val="0"/>
                <w:numId w:val="6"/>
              </w:numPr>
            </w:pPr>
            <w:r>
              <w:t>Explain the purpose of the interview</w:t>
            </w:r>
          </w:p>
          <w:p w14:paraId="7D993D02" w14:textId="33825261" w:rsidR="005A31B3" w:rsidRDefault="005A31B3" w:rsidP="005A31B3">
            <w:pPr>
              <w:pStyle w:val="ListParagraph"/>
              <w:numPr>
                <w:ilvl w:val="0"/>
                <w:numId w:val="6"/>
              </w:numPr>
            </w:pPr>
            <w:r>
              <w:t>Explain recording, data storage and transcription processes</w:t>
            </w:r>
          </w:p>
          <w:p w14:paraId="299F2DAE" w14:textId="773B55EE" w:rsidR="004E6FC5" w:rsidRDefault="004E6FC5" w:rsidP="005A31B3">
            <w:pPr>
              <w:pStyle w:val="ListParagraph"/>
              <w:numPr>
                <w:ilvl w:val="0"/>
                <w:numId w:val="6"/>
              </w:numPr>
            </w:pPr>
            <w:r>
              <w:t>Take consent if not completed form already</w:t>
            </w:r>
          </w:p>
          <w:p w14:paraId="10E8E966" w14:textId="77777777" w:rsidR="004D483A" w:rsidRDefault="004D483A" w:rsidP="005A31B3">
            <w:pPr>
              <w:pStyle w:val="ListParagraph"/>
              <w:numPr>
                <w:ilvl w:val="0"/>
                <w:numId w:val="6"/>
              </w:numPr>
            </w:pPr>
            <w:r>
              <w:t>Reassure – no right or wrong, please be honest</w:t>
            </w:r>
          </w:p>
          <w:p w14:paraId="05CB483E" w14:textId="0A1FA9C8" w:rsidR="00253E9B" w:rsidRDefault="004D483A" w:rsidP="00253E9B">
            <w:pPr>
              <w:pStyle w:val="ListParagraph"/>
              <w:numPr>
                <w:ilvl w:val="0"/>
                <w:numId w:val="6"/>
              </w:numPr>
            </w:pPr>
            <w:r>
              <w:t>Any questions</w:t>
            </w:r>
            <w:r w:rsidR="00767135">
              <w:t xml:space="preserve"> before we begin</w:t>
            </w:r>
            <w:r>
              <w:t>?</w:t>
            </w:r>
          </w:p>
        </w:tc>
        <w:tc>
          <w:tcPr>
            <w:tcW w:w="1083" w:type="dxa"/>
          </w:tcPr>
          <w:p w14:paraId="629F1523" w14:textId="3C9725D0" w:rsidR="00977CCB" w:rsidRDefault="004D483A">
            <w:r>
              <w:t>5 mins</w:t>
            </w:r>
          </w:p>
        </w:tc>
      </w:tr>
      <w:tr w:rsidR="00977CCB" w14:paraId="3CB9550E" w14:textId="77777777" w:rsidTr="00342837">
        <w:tc>
          <w:tcPr>
            <w:tcW w:w="1696" w:type="dxa"/>
          </w:tcPr>
          <w:p w14:paraId="31F4517A" w14:textId="59E750D4" w:rsidR="00977CCB" w:rsidRDefault="004D483A">
            <w:r>
              <w:t>Ice breaker</w:t>
            </w:r>
          </w:p>
        </w:tc>
        <w:tc>
          <w:tcPr>
            <w:tcW w:w="6237" w:type="dxa"/>
          </w:tcPr>
          <w:p w14:paraId="7FC0FEA7" w14:textId="77777777" w:rsidR="004D483A" w:rsidRDefault="004D483A" w:rsidP="00E52DF7">
            <w:pPr>
              <w:pStyle w:val="ListParagraph"/>
              <w:numPr>
                <w:ilvl w:val="0"/>
                <w:numId w:val="7"/>
              </w:numPr>
            </w:pPr>
            <w:r>
              <w:t xml:space="preserve">Tell me about how you came to be involved in 1TeamActive? </w:t>
            </w:r>
          </w:p>
          <w:p w14:paraId="7391077D" w14:textId="08C6B277" w:rsidR="00977CCB" w:rsidRDefault="004D483A" w:rsidP="00253E9B">
            <w:pPr>
              <w:pStyle w:val="ListParagraph"/>
              <w:numPr>
                <w:ilvl w:val="0"/>
                <w:numId w:val="1"/>
              </w:numPr>
            </w:pPr>
            <w:r>
              <w:t>What did you want to get out of the</w:t>
            </w:r>
            <w:r w:rsidR="00485CBD">
              <w:t xml:space="preserve"> intervention</w:t>
            </w:r>
            <w:r>
              <w:t>?</w:t>
            </w:r>
          </w:p>
          <w:p w14:paraId="04E67BFB" w14:textId="3046C0F4" w:rsidR="006F3AAA" w:rsidRDefault="00D72925" w:rsidP="00253E9B">
            <w:pPr>
              <w:pStyle w:val="ListParagraph"/>
              <w:numPr>
                <w:ilvl w:val="0"/>
                <w:numId w:val="1"/>
              </w:numPr>
            </w:pPr>
            <w:r>
              <w:t>How did this differ for other family members?</w:t>
            </w:r>
          </w:p>
        </w:tc>
        <w:tc>
          <w:tcPr>
            <w:tcW w:w="1083" w:type="dxa"/>
          </w:tcPr>
          <w:p w14:paraId="192F0AAD" w14:textId="14696001" w:rsidR="00977CCB" w:rsidRDefault="00296359">
            <w:r>
              <w:t>8 mins</w:t>
            </w:r>
          </w:p>
        </w:tc>
      </w:tr>
      <w:tr w:rsidR="00977CCB" w14:paraId="72352BB5" w14:textId="77777777" w:rsidTr="00342837">
        <w:tc>
          <w:tcPr>
            <w:tcW w:w="1696" w:type="dxa"/>
          </w:tcPr>
          <w:p w14:paraId="2D00DB7F" w14:textId="3DE78419" w:rsidR="00977CCB" w:rsidRDefault="00296359">
            <w:r>
              <w:t>Overall experience</w:t>
            </w:r>
          </w:p>
        </w:tc>
        <w:tc>
          <w:tcPr>
            <w:tcW w:w="6237" w:type="dxa"/>
          </w:tcPr>
          <w:p w14:paraId="52B1AE64" w14:textId="0791FF01" w:rsidR="005261E5" w:rsidRDefault="005261E5" w:rsidP="00E52DF7">
            <w:pPr>
              <w:pStyle w:val="ListParagraph"/>
              <w:numPr>
                <w:ilvl w:val="0"/>
                <w:numId w:val="8"/>
              </w:numPr>
            </w:pPr>
            <w:r>
              <w:t xml:space="preserve">Overall, how would you describe your experience of </w:t>
            </w:r>
            <w:r w:rsidR="00A96CB4">
              <w:t>1TeamActive</w:t>
            </w:r>
            <w:r>
              <w:t xml:space="preserve">? </w:t>
            </w:r>
          </w:p>
          <w:p w14:paraId="057C06A0" w14:textId="70D82C62" w:rsidR="005261E5" w:rsidRDefault="005261E5" w:rsidP="00E52DF7">
            <w:pPr>
              <w:pStyle w:val="ListParagraph"/>
              <w:numPr>
                <w:ilvl w:val="0"/>
                <w:numId w:val="8"/>
              </w:numPr>
            </w:pPr>
            <w:r>
              <w:t xml:space="preserve">What impact, if any, do you think the </w:t>
            </w:r>
            <w:r w:rsidR="00A96CB4">
              <w:t>intervention</w:t>
            </w:r>
            <w:r>
              <w:t xml:space="preserve"> has had on you personally?</w:t>
            </w:r>
          </w:p>
          <w:p w14:paraId="2C8A9E47" w14:textId="77777777" w:rsidR="003476CF" w:rsidRDefault="003476CF" w:rsidP="00E52DF7">
            <w:pPr>
              <w:pStyle w:val="ListParagraph"/>
              <w:numPr>
                <w:ilvl w:val="1"/>
                <w:numId w:val="8"/>
              </w:numPr>
            </w:pPr>
            <w:r>
              <w:t>Physically / mentally / socially?</w:t>
            </w:r>
          </w:p>
          <w:p w14:paraId="0216E8DE" w14:textId="24230B01" w:rsidR="005261E5" w:rsidRDefault="003476CF" w:rsidP="003476CF">
            <w:pPr>
              <w:pStyle w:val="ListParagraph"/>
              <w:numPr>
                <w:ilvl w:val="0"/>
                <w:numId w:val="8"/>
              </w:numPr>
            </w:pPr>
            <w:r>
              <w:t>Has there been any impact on you as</w:t>
            </w:r>
            <w:r w:rsidR="005261E5">
              <w:t xml:space="preserve"> a family?</w:t>
            </w:r>
          </w:p>
          <w:p w14:paraId="14F14FB6" w14:textId="37C65DEE" w:rsidR="00977CCB" w:rsidRDefault="00AE6ECF" w:rsidP="003476CF">
            <w:pPr>
              <w:pStyle w:val="ListParagraph"/>
              <w:numPr>
                <w:ilvl w:val="1"/>
                <w:numId w:val="8"/>
              </w:numPr>
            </w:pPr>
            <w:r>
              <w:t>Do you have any</w:t>
            </w:r>
            <w:r w:rsidR="003476CF">
              <w:t xml:space="preserve"> examples of how you supported each other?</w:t>
            </w:r>
          </w:p>
        </w:tc>
        <w:tc>
          <w:tcPr>
            <w:tcW w:w="1083" w:type="dxa"/>
          </w:tcPr>
          <w:p w14:paraId="088BB1EB" w14:textId="439D94A2" w:rsidR="00977CCB" w:rsidRDefault="00885BF5">
            <w:r>
              <w:t>15 mins</w:t>
            </w:r>
          </w:p>
        </w:tc>
      </w:tr>
      <w:tr w:rsidR="00977CCB" w14:paraId="5519CC06" w14:textId="77777777" w:rsidTr="00342837">
        <w:tc>
          <w:tcPr>
            <w:tcW w:w="1696" w:type="dxa"/>
          </w:tcPr>
          <w:p w14:paraId="7CDAA674" w14:textId="0D1ECD83" w:rsidR="00977CCB" w:rsidRDefault="00342837">
            <w:r>
              <w:t>Event day</w:t>
            </w:r>
          </w:p>
        </w:tc>
        <w:tc>
          <w:tcPr>
            <w:tcW w:w="6237" w:type="dxa"/>
          </w:tcPr>
          <w:p w14:paraId="1E2B20AB" w14:textId="77777777" w:rsidR="00EF30F3" w:rsidRDefault="00EF30F3" w:rsidP="00EF30F3">
            <w:pPr>
              <w:pStyle w:val="ListParagraph"/>
              <w:numPr>
                <w:ilvl w:val="0"/>
                <w:numId w:val="2"/>
              </w:numPr>
            </w:pPr>
            <w:r>
              <w:t>What was your experience at the event day like?</w:t>
            </w:r>
          </w:p>
          <w:p w14:paraId="7FBCE7F9" w14:textId="7C00E727" w:rsidR="00461341" w:rsidRDefault="00EF30F3" w:rsidP="00AE6ECF">
            <w:pPr>
              <w:pStyle w:val="ListParagraph"/>
              <w:numPr>
                <w:ilvl w:val="1"/>
                <w:numId w:val="2"/>
              </w:numPr>
            </w:pPr>
            <w:r>
              <w:t>Can you tell me a bit more about what you enjoyed/didn’t enjoy?</w:t>
            </w:r>
          </w:p>
          <w:p w14:paraId="49B0BD13" w14:textId="44D8999D" w:rsidR="001C5F58" w:rsidRDefault="0024141F" w:rsidP="00AE6ECF">
            <w:pPr>
              <w:pStyle w:val="ListParagraph"/>
              <w:numPr>
                <w:ilvl w:val="1"/>
                <w:numId w:val="2"/>
              </w:numPr>
            </w:pPr>
            <w:r>
              <w:t>Could anything have been</w:t>
            </w:r>
            <w:r w:rsidR="00E61263">
              <w:t xml:space="preserve"> done differently</w:t>
            </w:r>
            <w:r>
              <w:t xml:space="preserve"> at the event day, or leading up to the event day?</w:t>
            </w:r>
          </w:p>
          <w:p w14:paraId="11AAE3AE" w14:textId="0075A6EE" w:rsidR="00072B70" w:rsidRDefault="00072B70" w:rsidP="00E61263">
            <w:pPr>
              <w:pStyle w:val="ListParagraph"/>
              <w:numPr>
                <w:ilvl w:val="2"/>
                <w:numId w:val="2"/>
              </w:numPr>
            </w:pPr>
            <w:r>
              <w:t>If didn’t attend - w</w:t>
            </w:r>
            <w:r w:rsidR="001F0377">
              <w:t>hat barriers were there to attending?</w:t>
            </w:r>
            <w:r>
              <w:t xml:space="preserve"> What could have helped you to attend?</w:t>
            </w:r>
          </w:p>
          <w:p w14:paraId="3C919A54" w14:textId="311B5D45" w:rsidR="005E1A09" w:rsidRDefault="005E1A09" w:rsidP="00E61263">
            <w:pPr>
              <w:pStyle w:val="ListParagraph"/>
              <w:numPr>
                <w:ilvl w:val="2"/>
                <w:numId w:val="2"/>
              </w:numPr>
            </w:pPr>
            <w:r>
              <w:t xml:space="preserve">PROMPTS: day content, </w:t>
            </w:r>
            <w:r w:rsidR="008E2736">
              <w:t>location, schedule…</w:t>
            </w:r>
          </w:p>
          <w:p w14:paraId="69783FC1" w14:textId="14E416DC" w:rsidR="001D3DB0" w:rsidRDefault="000B2CC1" w:rsidP="00072B70">
            <w:pPr>
              <w:pStyle w:val="ListParagraph"/>
              <w:numPr>
                <w:ilvl w:val="1"/>
                <w:numId w:val="2"/>
              </w:numPr>
            </w:pPr>
            <w:r>
              <w:t xml:space="preserve">What did you think about </w:t>
            </w:r>
            <w:r w:rsidR="002C143A">
              <w:t xml:space="preserve">the </w:t>
            </w:r>
            <w:r w:rsidR="00534D14">
              <w:t>presentation</w:t>
            </w:r>
            <w:r w:rsidR="00E61263">
              <w:t>?</w:t>
            </w:r>
          </w:p>
          <w:p w14:paraId="6B3098F7" w14:textId="26ECA3AE" w:rsidR="000B2CC1" w:rsidRDefault="001D3DB0" w:rsidP="001D3DB0">
            <w:pPr>
              <w:pStyle w:val="ListParagraph"/>
              <w:numPr>
                <w:ilvl w:val="2"/>
                <w:numId w:val="2"/>
              </w:numPr>
            </w:pPr>
            <w:r>
              <w:t xml:space="preserve">If didn’t attend - </w:t>
            </w:r>
            <w:r w:rsidR="0033254F">
              <w:t>what did you think about the information</w:t>
            </w:r>
            <w:r w:rsidR="00C442DA">
              <w:t xml:space="preserve"> you received instead </w:t>
            </w:r>
            <w:r w:rsidR="00465ECF">
              <w:t>(</w:t>
            </w:r>
            <w:r w:rsidR="00C442DA">
              <w:t>about instructor sessions</w:t>
            </w:r>
            <w:r w:rsidR="00465ECF">
              <w:t>)?</w:t>
            </w:r>
          </w:p>
        </w:tc>
        <w:tc>
          <w:tcPr>
            <w:tcW w:w="1083" w:type="dxa"/>
          </w:tcPr>
          <w:p w14:paraId="42691A11" w14:textId="76DCBB6E" w:rsidR="00977CCB" w:rsidRDefault="00885BF5">
            <w:r>
              <w:t>20 mins</w:t>
            </w:r>
          </w:p>
        </w:tc>
      </w:tr>
      <w:tr w:rsidR="00977CCB" w14:paraId="3E50AAED" w14:textId="77777777" w:rsidTr="00342837">
        <w:tc>
          <w:tcPr>
            <w:tcW w:w="1696" w:type="dxa"/>
          </w:tcPr>
          <w:p w14:paraId="59B4F7D1" w14:textId="7F32ED8D" w:rsidR="00977CCB" w:rsidRDefault="00342837">
            <w:r>
              <w:t>Instructor sessions</w:t>
            </w:r>
          </w:p>
        </w:tc>
        <w:tc>
          <w:tcPr>
            <w:tcW w:w="6237" w:type="dxa"/>
          </w:tcPr>
          <w:p w14:paraId="307F93B3" w14:textId="77777777" w:rsidR="00650165" w:rsidRDefault="00650165" w:rsidP="00BB3619">
            <w:pPr>
              <w:pStyle w:val="ListParagraph"/>
              <w:numPr>
                <w:ilvl w:val="0"/>
                <w:numId w:val="10"/>
              </w:numPr>
            </w:pPr>
            <w:r>
              <w:t>What did you think about your instructor, and the activities you were doing?</w:t>
            </w:r>
          </w:p>
          <w:p w14:paraId="12754F86" w14:textId="04B8B345" w:rsidR="00DF565E" w:rsidRDefault="00DF565E" w:rsidP="00BB3619">
            <w:pPr>
              <w:pStyle w:val="ListParagraph"/>
              <w:numPr>
                <w:ilvl w:val="1"/>
                <w:numId w:val="10"/>
              </w:numPr>
            </w:pPr>
            <w:r>
              <w:t>What did / didn’t you like</w:t>
            </w:r>
            <w:r w:rsidR="00B11ABD">
              <w:t>?</w:t>
            </w:r>
          </w:p>
          <w:p w14:paraId="3CC20C73" w14:textId="77CBE136" w:rsidR="00360DAE" w:rsidRDefault="00360DAE" w:rsidP="00BB3619">
            <w:pPr>
              <w:pStyle w:val="ListParagraph"/>
              <w:numPr>
                <w:ilvl w:val="1"/>
                <w:numId w:val="10"/>
              </w:numPr>
            </w:pPr>
            <w:r>
              <w:t>How much choice did you have?</w:t>
            </w:r>
          </w:p>
          <w:p w14:paraId="2EFE5EB9" w14:textId="113A6041" w:rsidR="00572FD7" w:rsidRDefault="00572FD7" w:rsidP="00BB3619">
            <w:pPr>
              <w:pStyle w:val="ListParagraph"/>
              <w:numPr>
                <w:ilvl w:val="0"/>
                <w:numId w:val="10"/>
              </w:numPr>
            </w:pPr>
            <w:r>
              <w:t xml:space="preserve">How would you describe </w:t>
            </w:r>
            <w:r w:rsidR="00587170">
              <w:t xml:space="preserve">your </w:t>
            </w:r>
            <w:r>
              <w:t>attendance at the sessions?</w:t>
            </w:r>
          </w:p>
          <w:p w14:paraId="533D4890" w14:textId="66F9B64A" w:rsidR="00572FD7" w:rsidRDefault="00572FD7" w:rsidP="00BB3619">
            <w:pPr>
              <w:pStyle w:val="ListParagraph"/>
              <w:numPr>
                <w:ilvl w:val="1"/>
                <w:numId w:val="10"/>
              </w:numPr>
            </w:pPr>
            <w:r>
              <w:t>Did this change over the 1</w:t>
            </w:r>
            <w:r w:rsidR="007B0064">
              <w:t>2</w:t>
            </w:r>
            <w:r>
              <w:t xml:space="preserve"> weeks?</w:t>
            </w:r>
          </w:p>
          <w:p w14:paraId="09CA56AE" w14:textId="1512B53A" w:rsidR="00C257CC" w:rsidRDefault="00C257CC" w:rsidP="00274F98">
            <w:pPr>
              <w:pStyle w:val="ListParagraph"/>
              <w:numPr>
                <w:ilvl w:val="1"/>
                <w:numId w:val="10"/>
              </w:numPr>
            </w:pPr>
            <w:r>
              <w:t>Can you tell me a little more about why you found it hard/easy to attend?</w:t>
            </w:r>
          </w:p>
          <w:p w14:paraId="09D87BBB" w14:textId="6BB388B6" w:rsidR="00EB0208" w:rsidRDefault="00EB0208" w:rsidP="00274F98">
            <w:pPr>
              <w:pStyle w:val="ListParagraph"/>
              <w:numPr>
                <w:ilvl w:val="1"/>
                <w:numId w:val="10"/>
              </w:numPr>
            </w:pPr>
            <w:r>
              <w:t xml:space="preserve">Was there anything </w:t>
            </w:r>
            <w:r w:rsidR="00C257CC">
              <w:t xml:space="preserve">specific </w:t>
            </w:r>
            <w:r>
              <w:t>that prevented taking part</w:t>
            </w:r>
            <w:r w:rsidR="004506FA">
              <w:t xml:space="preserve"> / made it easier to take part</w:t>
            </w:r>
            <w:r>
              <w:t>?</w:t>
            </w:r>
          </w:p>
          <w:p w14:paraId="0297EBCD" w14:textId="396DBF34" w:rsidR="00D87486" w:rsidRDefault="00D87486" w:rsidP="00BB3619">
            <w:pPr>
              <w:pStyle w:val="ListParagraph"/>
              <w:numPr>
                <w:ilvl w:val="0"/>
                <w:numId w:val="10"/>
              </w:numPr>
            </w:pPr>
            <w:r>
              <w:t xml:space="preserve">Did you get to know other people during the </w:t>
            </w:r>
            <w:r w:rsidR="007D4F69">
              <w:t>intervention</w:t>
            </w:r>
            <w:r>
              <w:t>?</w:t>
            </w:r>
          </w:p>
          <w:p w14:paraId="193DC46F" w14:textId="77777777" w:rsidR="00D87486" w:rsidRDefault="00D87486" w:rsidP="00274F98">
            <w:pPr>
              <w:pStyle w:val="ListParagraph"/>
              <w:numPr>
                <w:ilvl w:val="1"/>
                <w:numId w:val="10"/>
              </w:numPr>
            </w:pPr>
            <w:r>
              <w:t>Were people supportive, how?</w:t>
            </w:r>
          </w:p>
          <w:p w14:paraId="015A214A" w14:textId="77777777" w:rsidR="008745AF" w:rsidRDefault="008745AF" w:rsidP="00274F98">
            <w:pPr>
              <w:pStyle w:val="ListParagraph"/>
              <w:numPr>
                <w:ilvl w:val="1"/>
                <w:numId w:val="10"/>
              </w:numPr>
            </w:pPr>
            <w:r>
              <w:t xml:space="preserve">How could </w:t>
            </w:r>
            <w:r w:rsidR="009933C6">
              <w:t>engagement with these parts be encouraged?</w:t>
            </w:r>
          </w:p>
          <w:p w14:paraId="63044707" w14:textId="77777777" w:rsidR="000A7710" w:rsidRDefault="000A7710" w:rsidP="000A7710">
            <w:pPr>
              <w:pStyle w:val="ListParagraph"/>
              <w:numPr>
                <w:ilvl w:val="0"/>
                <w:numId w:val="10"/>
              </w:numPr>
            </w:pPr>
            <w:r>
              <w:t>What did you and your family gain from 1TeamActive?</w:t>
            </w:r>
          </w:p>
          <w:p w14:paraId="0E93ED83" w14:textId="75C9F4C6" w:rsidR="00486DD8" w:rsidRDefault="00486DD8" w:rsidP="00486DD8">
            <w:pPr>
              <w:pStyle w:val="ListParagraph"/>
              <w:numPr>
                <w:ilvl w:val="1"/>
                <w:numId w:val="10"/>
              </w:numPr>
            </w:pPr>
            <w:r>
              <w:t>Could you have got more from it? How?</w:t>
            </w:r>
          </w:p>
        </w:tc>
        <w:tc>
          <w:tcPr>
            <w:tcW w:w="1083" w:type="dxa"/>
          </w:tcPr>
          <w:p w14:paraId="5C0B733C" w14:textId="157541CB" w:rsidR="00977CCB" w:rsidRDefault="00885BF5">
            <w:r>
              <w:t>30 mins</w:t>
            </w:r>
          </w:p>
        </w:tc>
      </w:tr>
      <w:tr w:rsidR="00977CCB" w14:paraId="1CE35F4A" w14:textId="77777777" w:rsidTr="00342837">
        <w:tc>
          <w:tcPr>
            <w:tcW w:w="1696" w:type="dxa"/>
          </w:tcPr>
          <w:p w14:paraId="37BA0FAE" w14:textId="27CFB788" w:rsidR="00977CCB" w:rsidRDefault="00E52DF7">
            <w:r>
              <w:t>Roll out</w:t>
            </w:r>
          </w:p>
        </w:tc>
        <w:tc>
          <w:tcPr>
            <w:tcW w:w="6237" w:type="dxa"/>
          </w:tcPr>
          <w:p w14:paraId="45BB7C83" w14:textId="12B4C546" w:rsidR="00977CCB" w:rsidRDefault="00474D41" w:rsidP="00795520">
            <w:pPr>
              <w:pStyle w:val="ListParagraph"/>
              <w:numPr>
                <w:ilvl w:val="0"/>
                <w:numId w:val="13"/>
              </w:numPr>
            </w:pPr>
            <w:r>
              <w:t xml:space="preserve">Could anything have been done differently in the </w:t>
            </w:r>
            <w:r w:rsidR="007D4F69">
              <w:t>intervention</w:t>
            </w:r>
            <w:r>
              <w:t>?</w:t>
            </w:r>
          </w:p>
          <w:p w14:paraId="6AA2C588" w14:textId="77777777" w:rsidR="00474D41" w:rsidRDefault="00474D41" w:rsidP="00795520">
            <w:pPr>
              <w:pStyle w:val="ListParagraph"/>
              <w:numPr>
                <w:ilvl w:val="0"/>
                <w:numId w:val="13"/>
              </w:numPr>
            </w:pPr>
            <w:r>
              <w:t>How would you improve it?</w:t>
            </w:r>
          </w:p>
          <w:p w14:paraId="7DA56890" w14:textId="77777777" w:rsidR="00474D41" w:rsidRDefault="00474D41" w:rsidP="00795520">
            <w:pPr>
              <w:pStyle w:val="ListParagraph"/>
              <w:numPr>
                <w:ilvl w:val="0"/>
                <w:numId w:val="13"/>
              </w:numPr>
            </w:pPr>
            <w:r>
              <w:lastRenderedPageBreak/>
              <w:t xml:space="preserve">Do you think running this project </w:t>
            </w:r>
            <w:r w:rsidR="00795520">
              <w:t>across police forces nationally would work?</w:t>
            </w:r>
          </w:p>
          <w:p w14:paraId="1DF7FF90" w14:textId="77777777" w:rsidR="00795520" w:rsidRDefault="00795520" w:rsidP="00795520">
            <w:pPr>
              <w:pStyle w:val="ListParagraph"/>
              <w:numPr>
                <w:ilvl w:val="1"/>
                <w:numId w:val="13"/>
              </w:numPr>
            </w:pPr>
            <w:r>
              <w:t>Why / why not?</w:t>
            </w:r>
          </w:p>
          <w:p w14:paraId="77F847EC" w14:textId="6A124574" w:rsidR="008B0406" w:rsidRDefault="008B0406" w:rsidP="00795520">
            <w:pPr>
              <w:pStyle w:val="ListParagraph"/>
              <w:numPr>
                <w:ilvl w:val="1"/>
                <w:numId w:val="13"/>
              </w:numPr>
            </w:pPr>
            <w:r>
              <w:t>How do you think it could run sustainably in your police force?</w:t>
            </w:r>
          </w:p>
        </w:tc>
        <w:tc>
          <w:tcPr>
            <w:tcW w:w="1083" w:type="dxa"/>
          </w:tcPr>
          <w:p w14:paraId="0AEC0E0A" w14:textId="1519CAD5" w:rsidR="00977CCB" w:rsidRDefault="00885BF5">
            <w:r>
              <w:lastRenderedPageBreak/>
              <w:t>35 mins</w:t>
            </w:r>
          </w:p>
        </w:tc>
      </w:tr>
      <w:tr w:rsidR="00977CCB" w14:paraId="23C647C8" w14:textId="77777777" w:rsidTr="00342837">
        <w:tc>
          <w:tcPr>
            <w:tcW w:w="1696" w:type="dxa"/>
          </w:tcPr>
          <w:p w14:paraId="59CB6290" w14:textId="514BCAF0" w:rsidR="00977CCB" w:rsidRDefault="00E52DF7">
            <w:r>
              <w:t>Closing</w:t>
            </w:r>
          </w:p>
        </w:tc>
        <w:tc>
          <w:tcPr>
            <w:tcW w:w="6237" w:type="dxa"/>
          </w:tcPr>
          <w:p w14:paraId="1F7AD075" w14:textId="6BAFEFE4" w:rsidR="00977CCB" w:rsidRDefault="00A10DEB" w:rsidP="006C11EC">
            <w:pPr>
              <w:pStyle w:val="ListParagraph"/>
              <w:numPr>
                <w:ilvl w:val="0"/>
                <w:numId w:val="12"/>
              </w:numPr>
            </w:pPr>
            <w:r>
              <w:t>Since 1TeamActive ended, have you been able to continue being physically active</w:t>
            </w:r>
            <w:r w:rsidR="008B0406">
              <w:t xml:space="preserve"> as a family</w:t>
            </w:r>
            <w:r>
              <w:t>?</w:t>
            </w:r>
          </w:p>
          <w:p w14:paraId="1301BCF0" w14:textId="34E324FD" w:rsidR="00900E2E" w:rsidRDefault="00D65D5E" w:rsidP="00D65D5E">
            <w:pPr>
              <w:pStyle w:val="ListParagraph"/>
              <w:numPr>
                <w:ilvl w:val="1"/>
                <w:numId w:val="12"/>
              </w:numPr>
            </w:pPr>
            <w:r>
              <w:t xml:space="preserve">How did the 1TeamActive </w:t>
            </w:r>
            <w:r w:rsidR="00485CBD">
              <w:t xml:space="preserve">intervention </w:t>
            </w:r>
            <w:r>
              <w:t>help? / How could the</w:t>
            </w:r>
            <w:r w:rsidR="00485CBD">
              <w:t xml:space="preserve"> intervention</w:t>
            </w:r>
            <w:r>
              <w:t xml:space="preserve"> have helped, or </w:t>
            </w:r>
            <w:r w:rsidR="001A357E">
              <w:t>what could it have done to help you continue being physically active?</w:t>
            </w:r>
          </w:p>
          <w:p w14:paraId="70A07891" w14:textId="743F6FB3" w:rsidR="00FC3421" w:rsidRDefault="00D9697B" w:rsidP="00FC3421">
            <w:pPr>
              <w:pStyle w:val="ListParagraph"/>
              <w:numPr>
                <w:ilvl w:val="1"/>
                <w:numId w:val="12"/>
              </w:numPr>
            </w:pPr>
            <w:r>
              <w:t xml:space="preserve">Have their been any other </w:t>
            </w:r>
            <w:r w:rsidR="00931ACF">
              <w:t>impacts on your lifestyle or family habits?</w:t>
            </w:r>
          </w:p>
          <w:p w14:paraId="5EB81C5F" w14:textId="77777777" w:rsidR="006C11EC" w:rsidRDefault="006C11EC" w:rsidP="006C11EC">
            <w:pPr>
              <w:pStyle w:val="ListParagraph"/>
              <w:numPr>
                <w:ilvl w:val="0"/>
                <w:numId w:val="12"/>
              </w:numPr>
            </w:pPr>
            <w:r>
              <w:t>Is there anything we have not discussed?</w:t>
            </w:r>
          </w:p>
          <w:p w14:paraId="5F1B358F" w14:textId="0CBA5B81" w:rsidR="00A10DEB" w:rsidRDefault="006C11EC" w:rsidP="006C11EC">
            <w:pPr>
              <w:pStyle w:val="ListParagraph"/>
              <w:numPr>
                <w:ilvl w:val="1"/>
                <w:numId w:val="12"/>
              </w:numPr>
            </w:pPr>
            <w:r>
              <w:t>Do you have any questions for me?</w:t>
            </w:r>
          </w:p>
          <w:p w14:paraId="6A910F7E" w14:textId="0B4787A2" w:rsidR="006C11EC" w:rsidRDefault="006C11EC" w:rsidP="006C11EC">
            <w:pPr>
              <w:pStyle w:val="ListParagraph"/>
              <w:numPr>
                <w:ilvl w:val="0"/>
                <w:numId w:val="12"/>
              </w:numPr>
            </w:pPr>
            <w:r>
              <w:t>Thank you for speaking to me, and for participating</w:t>
            </w:r>
          </w:p>
        </w:tc>
        <w:tc>
          <w:tcPr>
            <w:tcW w:w="1083" w:type="dxa"/>
          </w:tcPr>
          <w:p w14:paraId="5A0C452A" w14:textId="5487F9F2" w:rsidR="00977CCB" w:rsidRDefault="00885BF5">
            <w:r>
              <w:t>40 mins</w:t>
            </w:r>
          </w:p>
        </w:tc>
      </w:tr>
    </w:tbl>
    <w:p w14:paraId="7AB1394C" w14:textId="77777777" w:rsidR="00977CCB" w:rsidRDefault="00977CCB"/>
    <w:p w14:paraId="4BD03B6A" w14:textId="64E56A70" w:rsidR="007533D3" w:rsidRDefault="00D65338" w:rsidP="004B5CE3">
      <w:pPr>
        <w:jc w:val="center"/>
      </w:pPr>
      <w:r>
        <w:t>For children</w:t>
      </w:r>
    </w:p>
    <w:p w14:paraId="578B7CD1" w14:textId="35606D14" w:rsidR="000162F1" w:rsidRDefault="000162F1" w:rsidP="00D65338">
      <w:pPr>
        <w:pStyle w:val="ListParagraph"/>
        <w:numPr>
          <w:ilvl w:val="0"/>
          <w:numId w:val="5"/>
        </w:numPr>
      </w:pPr>
      <w:r>
        <w:t>What did you think of 1TeamActive?</w:t>
      </w:r>
    </w:p>
    <w:p w14:paraId="0D9A940C" w14:textId="5FAA5C90" w:rsidR="00DC76CC" w:rsidRDefault="00DC76CC" w:rsidP="00DC76CC">
      <w:pPr>
        <w:pStyle w:val="ListParagraph"/>
        <w:numPr>
          <w:ilvl w:val="1"/>
          <w:numId w:val="5"/>
        </w:numPr>
      </w:pPr>
      <w:r>
        <w:t>What did you like / not like?</w:t>
      </w:r>
    </w:p>
    <w:p w14:paraId="5031341C" w14:textId="0B8D4F6F" w:rsidR="00D65338" w:rsidRDefault="00D02C58" w:rsidP="00D65338">
      <w:pPr>
        <w:pStyle w:val="ListParagraph"/>
        <w:numPr>
          <w:ilvl w:val="0"/>
          <w:numId w:val="5"/>
        </w:numPr>
      </w:pPr>
      <w:r>
        <w:t>Tell me about the activities that you did.</w:t>
      </w:r>
    </w:p>
    <w:p w14:paraId="44B7C0CA" w14:textId="382877B8" w:rsidR="00DA2490" w:rsidRDefault="003F7DEC" w:rsidP="00DA2490">
      <w:pPr>
        <w:pStyle w:val="ListParagraph"/>
        <w:numPr>
          <w:ilvl w:val="1"/>
          <w:numId w:val="5"/>
        </w:numPr>
      </w:pPr>
      <w:r>
        <w:t>What was your f</w:t>
      </w:r>
      <w:r w:rsidR="00D65338">
        <w:t>avourite / least favourite</w:t>
      </w:r>
      <w:r>
        <w:t>?</w:t>
      </w:r>
    </w:p>
    <w:p w14:paraId="70062DD2" w14:textId="1D4DFF81" w:rsidR="00DA2490" w:rsidRDefault="00DA2490" w:rsidP="00DA2490">
      <w:pPr>
        <w:pStyle w:val="ListParagraph"/>
        <w:numPr>
          <w:ilvl w:val="1"/>
          <w:numId w:val="5"/>
        </w:numPr>
      </w:pPr>
      <w:r>
        <w:t>Did you try anything new?</w:t>
      </w:r>
    </w:p>
    <w:p w14:paraId="544FC0D8" w14:textId="7436210E" w:rsidR="00DA2490" w:rsidRDefault="00DA2490" w:rsidP="00DA2490">
      <w:pPr>
        <w:pStyle w:val="ListParagraph"/>
        <w:numPr>
          <w:ilvl w:val="1"/>
          <w:numId w:val="5"/>
        </w:numPr>
      </w:pPr>
      <w:r>
        <w:t xml:space="preserve">Is there anything </w:t>
      </w:r>
      <w:r w:rsidR="00C625E9">
        <w:t xml:space="preserve">new that </w:t>
      </w:r>
      <w:r w:rsidR="003F7DEC">
        <w:t>you learnt</w:t>
      </w:r>
      <w:r w:rsidR="00C625E9">
        <w:t>?</w:t>
      </w:r>
    </w:p>
    <w:p w14:paraId="5B9F08CD" w14:textId="536183B4" w:rsidR="00C77691" w:rsidRDefault="00C77691" w:rsidP="00C77691">
      <w:pPr>
        <w:pStyle w:val="ListParagraph"/>
        <w:numPr>
          <w:ilvl w:val="0"/>
          <w:numId w:val="5"/>
        </w:numPr>
      </w:pPr>
      <w:r>
        <w:t>What was it like doing the activities with your family?</w:t>
      </w:r>
    </w:p>
    <w:p w14:paraId="5F066954" w14:textId="48C7FC97" w:rsidR="00887E76" w:rsidRDefault="00887E76" w:rsidP="00887E76">
      <w:pPr>
        <w:pStyle w:val="ListParagraph"/>
        <w:numPr>
          <w:ilvl w:val="1"/>
          <w:numId w:val="5"/>
        </w:numPr>
      </w:pPr>
      <w:r>
        <w:t>How did you feel during the activities?</w:t>
      </w:r>
    </w:p>
    <w:p w14:paraId="26748765" w14:textId="10B5AD49" w:rsidR="00C77691" w:rsidRDefault="00C77691" w:rsidP="00C77691">
      <w:pPr>
        <w:pStyle w:val="ListParagraph"/>
        <w:numPr>
          <w:ilvl w:val="0"/>
          <w:numId w:val="5"/>
        </w:numPr>
      </w:pPr>
      <w:r>
        <w:t>W</w:t>
      </w:r>
      <w:r w:rsidR="005A5353">
        <w:t>hat</w:t>
      </w:r>
      <w:r w:rsidR="00D02C58">
        <w:t xml:space="preserve"> activities</w:t>
      </w:r>
      <w:r w:rsidR="005A5353">
        <w:t xml:space="preserve"> would you like to continue doing?</w:t>
      </w:r>
    </w:p>
    <w:sectPr w:rsidR="00C776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725B2E"/>
    <w:multiLevelType w:val="hybridMultilevel"/>
    <w:tmpl w:val="9D9855D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50636F1"/>
    <w:multiLevelType w:val="hybridMultilevel"/>
    <w:tmpl w:val="CFDCB5D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ADA5E2C"/>
    <w:multiLevelType w:val="hybridMultilevel"/>
    <w:tmpl w:val="2D5A3DB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6CC6D87"/>
    <w:multiLevelType w:val="hybridMultilevel"/>
    <w:tmpl w:val="2820E1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B103136"/>
    <w:multiLevelType w:val="hybridMultilevel"/>
    <w:tmpl w:val="3CCE2698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BB62284"/>
    <w:multiLevelType w:val="hybridMultilevel"/>
    <w:tmpl w:val="327E78A2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5F823E8A"/>
    <w:multiLevelType w:val="hybridMultilevel"/>
    <w:tmpl w:val="FA7A9EC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8F13D33"/>
    <w:multiLevelType w:val="hybridMultilevel"/>
    <w:tmpl w:val="3F0CFA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9220657"/>
    <w:multiLevelType w:val="hybridMultilevel"/>
    <w:tmpl w:val="DF1E335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94E199A"/>
    <w:multiLevelType w:val="hybridMultilevel"/>
    <w:tmpl w:val="A0BE0E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5DB1122"/>
    <w:multiLevelType w:val="hybridMultilevel"/>
    <w:tmpl w:val="FE14042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799B0CAB"/>
    <w:multiLevelType w:val="hybridMultilevel"/>
    <w:tmpl w:val="61DE1C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A4A4C32"/>
    <w:multiLevelType w:val="hybridMultilevel"/>
    <w:tmpl w:val="9BAA63F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24393274">
    <w:abstractNumId w:val="5"/>
  </w:num>
  <w:num w:numId="2" w16cid:durableId="1201478930">
    <w:abstractNumId w:val="10"/>
  </w:num>
  <w:num w:numId="3" w16cid:durableId="1242369991">
    <w:abstractNumId w:val="11"/>
  </w:num>
  <w:num w:numId="4" w16cid:durableId="1065375188">
    <w:abstractNumId w:val="3"/>
  </w:num>
  <w:num w:numId="5" w16cid:durableId="1907691191">
    <w:abstractNumId w:val="7"/>
  </w:num>
  <w:num w:numId="6" w16cid:durableId="1180581510">
    <w:abstractNumId w:val="6"/>
  </w:num>
  <w:num w:numId="7" w16cid:durableId="1289892687">
    <w:abstractNumId w:val="8"/>
  </w:num>
  <w:num w:numId="8" w16cid:durableId="1446583562">
    <w:abstractNumId w:val="2"/>
  </w:num>
  <w:num w:numId="9" w16cid:durableId="1706783847">
    <w:abstractNumId w:val="4"/>
  </w:num>
  <w:num w:numId="10" w16cid:durableId="984049482">
    <w:abstractNumId w:val="0"/>
  </w:num>
  <w:num w:numId="11" w16cid:durableId="1177574366">
    <w:abstractNumId w:val="9"/>
  </w:num>
  <w:num w:numId="12" w16cid:durableId="1305964954">
    <w:abstractNumId w:val="1"/>
  </w:num>
  <w:num w:numId="13" w16cid:durableId="52802609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9E0"/>
    <w:rsid w:val="000162F1"/>
    <w:rsid w:val="00072B70"/>
    <w:rsid w:val="00085108"/>
    <w:rsid w:val="000A7710"/>
    <w:rsid w:val="000B1B69"/>
    <w:rsid w:val="000B2CC1"/>
    <w:rsid w:val="000E45A0"/>
    <w:rsid w:val="000E6FDF"/>
    <w:rsid w:val="000F07EE"/>
    <w:rsid w:val="001113B0"/>
    <w:rsid w:val="00142E2E"/>
    <w:rsid w:val="00145A32"/>
    <w:rsid w:val="00152AD9"/>
    <w:rsid w:val="0017228B"/>
    <w:rsid w:val="001A0839"/>
    <w:rsid w:val="001A357E"/>
    <w:rsid w:val="001C5F58"/>
    <w:rsid w:val="001D3DB0"/>
    <w:rsid w:val="001E4ED7"/>
    <w:rsid w:val="001F0377"/>
    <w:rsid w:val="001F71AC"/>
    <w:rsid w:val="00211B89"/>
    <w:rsid w:val="00231586"/>
    <w:rsid w:val="00240BC4"/>
    <w:rsid w:val="0024141F"/>
    <w:rsid w:val="00253E9B"/>
    <w:rsid w:val="00274F98"/>
    <w:rsid w:val="00296359"/>
    <w:rsid w:val="002C143A"/>
    <w:rsid w:val="002E652C"/>
    <w:rsid w:val="00327221"/>
    <w:rsid w:val="0033254F"/>
    <w:rsid w:val="00342837"/>
    <w:rsid w:val="003476CF"/>
    <w:rsid w:val="00360DAE"/>
    <w:rsid w:val="003B3C7A"/>
    <w:rsid w:val="003C148A"/>
    <w:rsid w:val="003F7DEC"/>
    <w:rsid w:val="00401F76"/>
    <w:rsid w:val="004506FA"/>
    <w:rsid w:val="00461341"/>
    <w:rsid w:val="0046353A"/>
    <w:rsid w:val="00465ECF"/>
    <w:rsid w:val="00474D41"/>
    <w:rsid w:val="0047558E"/>
    <w:rsid w:val="00485739"/>
    <w:rsid w:val="00485CBD"/>
    <w:rsid w:val="00486DD8"/>
    <w:rsid w:val="004B5CE3"/>
    <w:rsid w:val="004D483A"/>
    <w:rsid w:val="004E6FC5"/>
    <w:rsid w:val="004E7479"/>
    <w:rsid w:val="004F7DD7"/>
    <w:rsid w:val="005261E5"/>
    <w:rsid w:val="00534D14"/>
    <w:rsid w:val="00572FD7"/>
    <w:rsid w:val="00587170"/>
    <w:rsid w:val="005A31B3"/>
    <w:rsid w:val="005A5353"/>
    <w:rsid w:val="005B536A"/>
    <w:rsid w:val="005C4E2B"/>
    <w:rsid w:val="005D67C0"/>
    <w:rsid w:val="005E1A09"/>
    <w:rsid w:val="005E431E"/>
    <w:rsid w:val="00601919"/>
    <w:rsid w:val="00604A25"/>
    <w:rsid w:val="00650165"/>
    <w:rsid w:val="006540B2"/>
    <w:rsid w:val="006C11EC"/>
    <w:rsid w:val="006C3F00"/>
    <w:rsid w:val="006E39E0"/>
    <w:rsid w:val="006F3AAA"/>
    <w:rsid w:val="0071557A"/>
    <w:rsid w:val="007168EE"/>
    <w:rsid w:val="00752027"/>
    <w:rsid w:val="0075294B"/>
    <w:rsid w:val="007533D3"/>
    <w:rsid w:val="007623F3"/>
    <w:rsid w:val="00767135"/>
    <w:rsid w:val="00795520"/>
    <w:rsid w:val="007B0064"/>
    <w:rsid w:val="007B3DCD"/>
    <w:rsid w:val="007D4F69"/>
    <w:rsid w:val="007F3AD5"/>
    <w:rsid w:val="0080075B"/>
    <w:rsid w:val="008554E7"/>
    <w:rsid w:val="008743A4"/>
    <w:rsid w:val="008745AF"/>
    <w:rsid w:val="00885BF5"/>
    <w:rsid w:val="00887E76"/>
    <w:rsid w:val="008916CD"/>
    <w:rsid w:val="008B0406"/>
    <w:rsid w:val="008C3370"/>
    <w:rsid w:val="008E2736"/>
    <w:rsid w:val="00900E2E"/>
    <w:rsid w:val="00904FE5"/>
    <w:rsid w:val="00916D7F"/>
    <w:rsid w:val="00931ACF"/>
    <w:rsid w:val="009327F9"/>
    <w:rsid w:val="00977CCB"/>
    <w:rsid w:val="009933C6"/>
    <w:rsid w:val="00997996"/>
    <w:rsid w:val="009E5C82"/>
    <w:rsid w:val="00A10DEB"/>
    <w:rsid w:val="00A71252"/>
    <w:rsid w:val="00A93C0A"/>
    <w:rsid w:val="00A96CB4"/>
    <w:rsid w:val="00AA050B"/>
    <w:rsid w:val="00AE6ECF"/>
    <w:rsid w:val="00B11ABD"/>
    <w:rsid w:val="00B560D8"/>
    <w:rsid w:val="00BB3619"/>
    <w:rsid w:val="00BD19B9"/>
    <w:rsid w:val="00BD37A8"/>
    <w:rsid w:val="00BD7A9F"/>
    <w:rsid w:val="00BF6C20"/>
    <w:rsid w:val="00C04F11"/>
    <w:rsid w:val="00C069CD"/>
    <w:rsid w:val="00C24DA1"/>
    <w:rsid w:val="00C257CC"/>
    <w:rsid w:val="00C32A01"/>
    <w:rsid w:val="00C442DA"/>
    <w:rsid w:val="00C55917"/>
    <w:rsid w:val="00C625E9"/>
    <w:rsid w:val="00C77691"/>
    <w:rsid w:val="00C969B9"/>
    <w:rsid w:val="00D02C58"/>
    <w:rsid w:val="00D22932"/>
    <w:rsid w:val="00D65338"/>
    <w:rsid w:val="00D65D5E"/>
    <w:rsid w:val="00D72925"/>
    <w:rsid w:val="00D87486"/>
    <w:rsid w:val="00D9697B"/>
    <w:rsid w:val="00DA164A"/>
    <w:rsid w:val="00DA21E9"/>
    <w:rsid w:val="00DA2490"/>
    <w:rsid w:val="00DA739E"/>
    <w:rsid w:val="00DC76CC"/>
    <w:rsid w:val="00DF4607"/>
    <w:rsid w:val="00DF565E"/>
    <w:rsid w:val="00E4036A"/>
    <w:rsid w:val="00E52DF7"/>
    <w:rsid w:val="00E61263"/>
    <w:rsid w:val="00EB0208"/>
    <w:rsid w:val="00EB1196"/>
    <w:rsid w:val="00EF30F3"/>
    <w:rsid w:val="00F514B9"/>
    <w:rsid w:val="00FC3421"/>
    <w:rsid w:val="00FC7E9F"/>
    <w:rsid w:val="00FD2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D280C5"/>
  <w15:chartTrackingRefBased/>
  <w15:docId w15:val="{9D08139F-9690-4070-BC33-E99C5E47F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39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39E0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142E2E"/>
    <w:pPr>
      <w:ind w:left="720"/>
      <w:contextualSpacing/>
    </w:pPr>
  </w:style>
  <w:style w:type="table" w:styleId="TableGrid">
    <w:name w:val="Table Grid"/>
    <w:basedOn w:val="TableNormal"/>
    <w:uiPriority w:val="39"/>
    <w:rsid w:val="00977C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916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16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16CD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16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16CD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587170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583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89BB07CB00AC6498D3D7CE209B6CC23" ma:contentTypeVersion="14" ma:contentTypeDescription="Create a new document." ma:contentTypeScope="" ma:versionID="866017d6b2b379d8cd2947cf4962f167">
  <xsd:schema xmlns:xsd="http://www.w3.org/2001/XMLSchema" xmlns:xs="http://www.w3.org/2001/XMLSchema" xmlns:p="http://schemas.microsoft.com/office/2006/metadata/properties" xmlns:ns3="1d313349-219f-45a8-805f-58f768b8dea7" xmlns:ns4="d55cdd09-8fe1-49c2-9b01-1431e0da0719" targetNamespace="http://schemas.microsoft.com/office/2006/metadata/properties" ma:root="true" ma:fieldsID="c8ca946a74331dde36c5c32f5901edff" ns3:_="" ns4:_="">
    <xsd:import namespace="1d313349-219f-45a8-805f-58f768b8dea7"/>
    <xsd:import namespace="d55cdd09-8fe1-49c2-9b01-1431e0da071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313349-219f-45a8-805f-58f768b8dea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5cdd09-8fe1-49c2-9b01-1431e0da071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26D1F61-B4E3-456D-8BFB-CFDE77A405B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FCC32FA-A461-49F7-99F0-425D379796F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F702300-F1DD-46C3-931A-0317A6F385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d313349-219f-45a8-805f-58f768b8dea7"/>
    <ds:schemaRef ds:uri="d55cdd09-8fe1-49c2-9b01-1431e0da071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2</Pages>
  <Words>457</Words>
  <Characters>260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Metropolitan University</Company>
  <LinksUpToDate>false</LinksUpToDate>
  <CharactersWithSpaces>3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, Helen</dc:creator>
  <cp:keywords/>
  <dc:description/>
  <cp:lastModifiedBy>Oliver, Helen</cp:lastModifiedBy>
  <cp:revision>47</cp:revision>
  <dcterms:created xsi:type="dcterms:W3CDTF">2022-01-26T13:38:00Z</dcterms:created>
  <dcterms:modified xsi:type="dcterms:W3CDTF">2025-05-14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89BB07CB00AC6498D3D7CE209B6CC23</vt:lpwstr>
  </property>
</Properties>
</file>